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Mar>
          <w:left w:w="99" w:type="dxa"/>
          <w:right w:w="99" w:type="dxa"/>
        </w:tblCellMar>
        <w:tblLook w:val="04A0"/>
      </w:tblPr>
      <w:tblGrid>
        <w:gridCol w:w="1706"/>
        <w:gridCol w:w="932"/>
        <w:gridCol w:w="1182"/>
        <w:gridCol w:w="1492"/>
        <w:gridCol w:w="998"/>
        <w:gridCol w:w="1932"/>
        <w:gridCol w:w="648"/>
        <w:gridCol w:w="734"/>
        <w:gridCol w:w="1346"/>
      </w:tblGrid>
      <w:tr w:rsidR="00CB682C" w:rsidRPr="007B021A" w:rsidTr="00CF2F32">
        <w:trPr>
          <w:trHeight w:val="960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682C" w:rsidRPr="007B021A" w:rsidRDefault="00CB682C" w:rsidP="00CB68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1</w:t>
            </w: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Table. Genotype frequencies of one-carbon metabolism-related gene polymorphisms between controls and RIF patients without RPL.</w:t>
            </w:r>
            <w:bookmarkStart w:id="0" w:name="_GoBack"/>
            <w:bookmarkEnd w:id="0"/>
          </w:p>
        </w:tc>
      </w:tr>
      <w:tr w:rsidR="00CB682C" w:rsidRPr="007B021A" w:rsidTr="00CF2F3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IF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eference alle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od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Cs/>
                <w:color w:val="000000"/>
                <w:kern w:val="0"/>
                <w:szCs w:val="20"/>
              </w:rPr>
              <w:t>FDR-</w:t>
            </w: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Cs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Cs/>
                <w:color w:val="000000"/>
                <w:kern w:val="0"/>
                <w:szCs w:val="20"/>
              </w:rPr>
              <w:t>Statistical power</w:t>
            </w:r>
          </w:p>
        </w:tc>
      </w:tr>
      <w:tr w:rsidR="00CB682C" w:rsidRPr="007B021A" w:rsidTr="00CF2F3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MTHFR</w:t>
            </w: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677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 = 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 = 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B682C" w:rsidRPr="007B021A" w:rsidTr="00CF2F3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6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1 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7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dd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375 (0.932―2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25.4%</w:t>
            </w:r>
          </w:p>
        </w:tc>
      </w:tr>
      <w:tr w:rsidR="00CB682C" w:rsidRPr="007B021A" w:rsidTr="00CF2F3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4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0 (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7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328 (0.759―2.3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8.7%</w:t>
            </w:r>
          </w:p>
        </w:tc>
      </w:tr>
      <w:tr w:rsidR="00CB682C" w:rsidRPr="007B021A" w:rsidTr="00CF2F3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5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2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7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878 (0.911―3.8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57.2%</w:t>
            </w:r>
          </w:p>
        </w:tc>
      </w:tr>
      <w:tr w:rsidR="00CB682C" w:rsidRPr="007B021A" w:rsidTr="00CF2F3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HWE </w:t>
            </w: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B682C" w:rsidRPr="007B021A" w:rsidTr="00CF2F3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MTHFR</w:t>
            </w: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1298A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B682C" w:rsidRPr="007B021A" w:rsidTr="00CF2F3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9 (6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6 (6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9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dd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029 (0.632―1.6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5.2%</w:t>
            </w:r>
          </w:p>
        </w:tc>
      </w:tr>
      <w:tr w:rsidR="00CB682C" w:rsidRPr="007B021A" w:rsidTr="00CF2F3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3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4 (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9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025 (0.592―1.7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6.2%</w:t>
            </w:r>
          </w:p>
        </w:tc>
      </w:tr>
      <w:tr w:rsidR="00CB682C" w:rsidRPr="007B021A" w:rsidTr="00CF2F3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9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111 (0.218―5.6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2.8%</w:t>
            </w:r>
          </w:p>
        </w:tc>
      </w:tr>
      <w:tr w:rsidR="00CB682C" w:rsidRPr="007B021A" w:rsidTr="00CF2F3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HWE </w:t>
            </w: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B682C" w:rsidRPr="007B021A" w:rsidTr="00CF2F3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TSER</w:t>
            </w: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2R/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B682C" w:rsidRPr="007B021A" w:rsidTr="00CF2F3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R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2 (6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0 (6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dd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905 (0.564―1.4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8.5%</w:t>
            </w:r>
          </w:p>
        </w:tc>
      </w:tr>
      <w:tr w:rsidR="00CB682C" w:rsidRPr="007B021A" w:rsidTr="00CF2F3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R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0 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933 (0.534―1.6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4.5%</w:t>
            </w:r>
          </w:p>
        </w:tc>
      </w:tr>
      <w:tr w:rsidR="00CB682C" w:rsidRPr="007B021A" w:rsidTr="00CF2F3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R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650 (0.158―2.6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11.1%</w:t>
            </w:r>
          </w:p>
        </w:tc>
      </w:tr>
      <w:tr w:rsidR="00CB682C" w:rsidRPr="007B021A" w:rsidTr="00CF2F3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HWE </w:t>
            </w: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B682C" w:rsidRPr="007B021A" w:rsidTr="00CF2F3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TS</w:t>
            </w: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1494 0bp/6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B682C" w:rsidRPr="007B021A" w:rsidTr="00CF2F3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bp0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0 (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1 (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4940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dd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241 (0.823―1.8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22.5%</w:t>
            </w:r>
          </w:p>
        </w:tc>
      </w:tr>
      <w:tr w:rsidR="00CB682C" w:rsidRPr="007B021A" w:rsidTr="00CF2F3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bp6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5 (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3 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4940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373 (0.808―2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19.8%</w:t>
            </w:r>
          </w:p>
        </w:tc>
      </w:tr>
      <w:tr w:rsidR="00CB682C" w:rsidRPr="007B021A" w:rsidTr="00CF2F3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bp6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4940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149 (0.446―2.9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4.7%</w:t>
            </w:r>
          </w:p>
        </w:tc>
      </w:tr>
      <w:tr w:rsidR="00CB682C" w:rsidRPr="007B021A" w:rsidTr="00CF2F32">
        <w:trPr>
          <w:trHeight w:val="44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HWE </w:t>
            </w: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B682C" w:rsidRPr="007B021A" w:rsidTr="00CF2F32">
        <w:trPr>
          <w:trHeight w:val="441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82C" w:rsidRPr="007B021A" w:rsidRDefault="00CB682C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djusted by age of female participants; RIF, recurrent implantation failure; RPL, recurrent pregnancy loss.</w:t>
            </w:r>
          </w:p>
        </w:tc>
      </w:tr>
    </w:tbl>
    <w:p w:rsidR="005A67CC" w:rsidRPr="00CB682C" w:rsidRDefault="00772080"/>
    <w:sectPr w:rsidR="005A67CC" w:rsidRPr="00CB682C" w:rsidSect="00CB682C">
      <w:pgSz w:w="11906" w:h="16838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2080" w:rsidRDefault="00772080" w:rsidP="005D5C5D">
      <w:pPr>
        <w:spacing w:after="0" w:line="240" w:lineRule="auto"/>
      </w:pPr>
      <w:r>
        <w:separator/>
      </w:r>
    </w:p>
  </w:endnote>
  <w:endnote w:type="continuationSeparator" w:id="0">
    <w:p w:rsidR="00772080" w:rsidRDefault="00772080" w:rsidP="005D5C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2080" w:rsidRDefault="00772080" w:rsidP="005D5C5D">
      <w:pPr>
        <w:spacing w:after="0" w:line="240" w:lineRule="auto"/>
      </w:pPr>
      <w:r>
        <w:separator/>
      </w:r>
    </w:p>
  </w:footnote>
  <w:footnote w:type="continuationSeparator" w:id="0">
    <w:p w:rsidR="00772080" w:rsidRDefault="00772080" w:rsidP="005D5C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682C"/>
    <w:rsid w:val="005D5C5D"/>
    <w:rsid w:val="006F52CC"/>
    <w:rsid w:val="00772080"/>
    <w:rsid w:val="00856C33"/>
    <w:rsid w:val="00CB682C"/>
    <w:rsid w:val="00D50D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68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D5C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5D5C5D"/>
  </w:style>
  <w:style w:type="paragraph" w:styleId="a4">
    <w:name w:val="footer"/>
    <w:basedOn w:val="a"/>
    <w:link w:val="Char0"/>
    <w:uiPriority w:val="99"/>
    <w:semiHidden/>
    <w:unhideWhenUsed/>
    <w:rsid w:val="005D5C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5D5C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정오</dc:creator>
  <cp:lastModifiedBy>User</cp:lastModifiedBy>
  <cp:revision>2</cp:revision>
  <dcterms:created xsi:type="dcterms:W3CDTF">2016-07-08T06:27:00Z</dcterms:created>
  <dcterms:modified xsi:type="dcterms:W3CDTF">2016-07-08T06:27:00Z</dcterms:modified>
</cp:coreProperties>
</file>